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6B75D" w14:textId="32F9CD77" w:rsidR="00BB6912" w:rsidRDefault="00BB691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6912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2.</w:t>
      </w:r>
      <w:r w:rsidRPr="00BB691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B6912">
        <w:rPr>
          <w:rFonts w:ascii="Times New Roman" w:hAnsi="Times New Roman" w:cs="Times New Roman"/>
          <w:sz w:val="20"/>
          <w:szCs w:val="20"/>
          <w:lang w:val="en-GB"/>
        </w:rPr>
        <w:t xml:space="preserve">Physiological response across functional tests in the </w:t>
      </w:r>
      <w:r w:rsidRPr="00BB6912">
        <w:rPr>
          <w:rFonts w:ascii="Times New Roman" w:hAnsi="Times New Roman" w:cs="Times New Roman"/>
          <w:sz w:val="20"/>
          <w:szCs w:val="20"/>
          <w:lang w:val="en-GB"/>
        </w:rPr>
        <w:t>control</w:t>
      </w:r>
      <w:r w:rsidRPr="00BB6912">
        <w:rPr>
          <w:rFonts w:ascii="Times New Roman" w:hAnsi="Times New Roman" w:cs="Times New Roman"/>
          <w:sz w:val="20"/>
          <w:szCs w:val="20"/>
          <w:lang w:val="en-GB"/>
        </w:rPr>
        <w:t xml:space="preserve"> group.</w:t>
      </w:r>
    </w:p>
    <w:p w14:paraId="684290DD" w14:textId="77777777" w:rsidR="00BB6912" w:rsidRPr="00BB6912" w:rsidRDefault="00BB6912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334"/>
        <w:gridCol w:w="1276"/>
        <w:gridCol w:w="1275"/>
        <w:gridCol w:w="1276"/>
        <w:gridCol w:w="1276"/>
        <w:gridCol w:w="844"/>
      </w:tblGrid>
      <w:tr w:rsidR="00BB6912" w:rsidRPr="00BB6912" w14:paraId="29342A76" w14:textId="77777777" w:rsidTr="00D37A58">
        <w:trPr>
          <w:trHeight w:val="170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ABB37" w14:textId="206DF95A" w:rsidR="00BB6912" w:rsidRPr="00BB6912" w:rsidRDefault="00BB6912" w:rsidP="00D37A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728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7A1B" w14:textId="01200A9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 Group (n=38)</w:t>
            </w:r>
          </w:p>
        </w:tc>
      </w:tr>
      <w:tr w:rsidR="00BB6912" w:rsidRPr="00BB6912" w14:paraId="19ADD768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C3BD" w14:textId="77777777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AFF74" w14:textId="26471510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RC-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6DE28" w14:textId="06908681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G-Te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7648" w14:textId="5840B20F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S-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76227" w14:textId="13E0EA55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G-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3C46" w14:textId="0408087A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-STS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E158F" w14:textId="4C80762D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BB6912" w:rsidRPr="00BB6912" w14:paraId="20DE5A5F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D7D0F" w14:textId="62FAE780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O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 (%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7ED8" w14:textId="364D906A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5 ± 2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E882" w14:textId="0856750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4 ± 1.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57400" w14:textId="17FCC082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5 ± 2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2DB8" w14:textId="591A6817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.5 ± 2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6C023" w14:textId="51771295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.1 ±1.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5E5D1" w14:textId="30853FE0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5</w:t>
            </w:r>
          </w:p>
        </w:tc>
      </w:tr>
      <w:tr w:rsidR="00BB6912" w:rsidRPr="00BB6912" w14:paraId="1A427C41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DA104" w14:textId="7953664F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O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6DA44" w14:textId="4AAB2971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4 ± 2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024F0" w14:textId="570B8532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3 ± 2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5FAE7" w14:textId="7B8E5901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4 ± 2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6986" w14:textId="32786BF1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.4 ± 3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83265" w14:textId="2009C74F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.4 ± 2.5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F1B4" w14:textId="07E004AF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</w:tr>
      <w:tr w:rsidR="00BB6912" w:rsidRPr="00BB6912" w14:paraId="2128E857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598D1" w14:textId="7B6090F6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baseline (bpm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43D2E" w14:textId="1E2791DC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.4 ± 13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CA7B" w14:textId="73551622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.6 ± 10.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9014" w14:textId="48B69994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.6 ± 12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B0D00" w14:textId="3EA863F1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9 ± 11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E7701" w14:textId="34B442D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.9 ± 10.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833D2" w14:textId="6A93DA3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</w:tr>
      <w:tr w:rsidR="00BB6912" w:rsidRPr="00BB6912" w14:paraId="0D126324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1E68" w14:textId="59D35B8A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R 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bpm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95C97" w14:textId="31C4E275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.4 ± 13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1DA69" w14:textId="007DD56B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.8 ± 11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A18C" w14:textId="7E5B3ACA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.6 ± 14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6428F" w14:textId="034D8B47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.4 ± 11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46BD3" w14:textId="2CE24FAC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.4 ± 11.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94B82" w14:textId="27A8D6AA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5</w:t>
            </w:r>
          </w:p>
        </w:tc>
      </w:tr>
      <w:tr w:rsidR="00BB6912" w:rsidRPr="00BB6912" w14:paraId="3952DD59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2164D" w14:textId="0D483E30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BP baseline (mmHg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E409E" w14:textId="43C64288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.5 ± 17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1D388" w14:textId="7EA6C41C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4.0 ± 19.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ABA0" w14:textId="0847A2DC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3.6 ± 18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0DAD6" w14:textId="3E7EFD55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.5 ± 15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290D" w14:textId="6427C5B3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.5± 14.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B867A" w14:textId="0036843B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0</w:t>
            </w:r>
          </w:p>
        </w:tc>
      </w:tr>
      <w:tr w:rsidR="00BB6912" w:rsidRPr="00BB6912" w14:paraId="3AF0EF8D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6FE1" w14:textId="789D0857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BP 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AEEB1" w14:textId="2C291719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.5 ± 18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3E1FA" w14:textId="0D01B7E6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4.0 ± 21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12051" w14:textId="6315C503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.9 ± 2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19DDD" w14:textId="75CBDE8B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.9 ± 16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20A57" w14:textId="7AF1FBDC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.9 ± 14.5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38A63" w14:textId="39A614E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0</w:t>
            </w:r>
          </w:p>
        </w:tc>
      </w:tr>
      <w:tr w:rsidR="00BB6912" w:rsidRPr="00BB6912" w14:paraId="7E13CC55" w14:textId="77777777" w:rsidTr="00D37A58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E7B54" w14:textId="25BEDE91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P baseline (mmHg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E5455" w14:textId="35040C01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.8 ± 9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5FC4C" w14:textId="5B52EB3A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1 ± 7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CCB06" w14:textId="4F8098A4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.4 ± 14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56FBD" w14:textId="058954BA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.3 ± 9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4EE0" w14:textId="591395A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.3 ± 7.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971C" w14:textId="3B4A55AF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5</w:t>
            </w:r>
          </w:p>
        </w:tc>
      </w:tr>
      <w:tr w:rsidR="00BB6912" w:rsidRPr="00BB6912" w14:paraId="7DE1BBFE" w14:textId="77777777" w:rsidTr="00D37A58"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2C77D95" w14:textId="13A94A7D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BP 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  <w:r w:rsidRPr="00BB6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4A298C54" w14:textId="72469873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3 ± 8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F94C21" w14:textId="0A5B4F5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.9 ± 7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4EA711F" w14:textId="45251046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.6 ± 16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0271A8" w14:textId="534ECC0E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7 ± 7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CEE0C5" w14:textId="0E05A207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.7 ± 9.6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7C91BBE2" w14:textId="1ABBF7E6" w:rsidR="00BB6912" w:rsidRPr="00BB6912" w:rsidRDefault="00BB6912" w:rsidP="00BB69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</w:tr>
    </w:tbl>
    <w:p w14:paraId="524A4022" w14:textId="77777777" w:rsidR="00BB6912" w:rsidRPr="00BB6912" w:rsidRDefault="00BB6912" w:rsidP="00BB6912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0"/>
          <w:szCs w:val="20"/>
          <w:lang w:val="en-GB" w:eastAsia="es-ES_tradnl"/>
        </w:rPr>
      </w:pPr>
      <w:r w:rsidRPr="00BB6912">
        <w:rPr>
          <w:rFonts w:ascii="Times New Roman" w:hAnsi="Times New Roman" w:cs="Times New Roman"/>
          <w:sz w:val="20"/>
          <w:szCs w:val="20"/>
          <w:lang w:val="en-GB" w:eastAsia="es-ES_tradnl"/>
        </w:rPr>
        <w:t>SpO2: oxygen saturation; HR: heart rate; SBP: systolic blood pressure; DBP: diastolic blood pressure; bpm: beats per minute; mmHg: millimetres of mercury; TUG: Timed Up and Go; GS: gait speed; HG: handgrip; 5-STST: 5-times sit-to-stand test.</w:t>
      </w:r>
    </w:p>
    <w:p w14:paraId="0E0AE044" w14:textId="77777777" w:rsidR="00BB6912" w:rsidRDefault="00BB6912"/>
    <w:sectPr w:rsidR="00BB69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912"/>
    <w:rsid w:val="00062916"/>
    <w:rsid w:val="000934D0"/>
    <w:rsid w:val="000A2BCA"/>
    <w:rsid w:val="000B501E"/>
    <w:rsid w:val="000E0AD6"/>
    <w:rsid w:val="00103461"/>
    <w:rsid w:val="00104035"/>
    <w:rsid w:val="001266E2"/>
    <w:rsid w:val="00163F91"/>
    <w:rsid w:val="00170CB5"/>
    <w:rsid w:val="0019672A"/>
    <w:rsid w:val="00275393"/>
    <w:rsid w:val="002C54DA"/>
    <w:rsid w:val="0031004C"/>
    <w:rsid w:val="0031592D"/>
    <w:rsid w:val="003422BF"/>
    <w:rsid w:val="00345E7F"/>
    <w:rsid w:val="00366B6A"/>
    <w:rsid w:val="00374305"/>
    <w:rsid w:val="00384140"/>
    <w:rsid w:val="0038634F"/>
    <w:rsid w:val="0039491B"/>
    <w:rsid w:val="003F01DF"/>
    <w:rsid w:val="003F7133"/>
    <w:rsid w:val="00437390"/>
    <w:rsid w:val="00445CAF"/>
    <w:rsid w:val="00466D5E"/>
    <w:rsid w:val="004976FB"/>
    <w:rsid w:val="004D20E8"/>
    <w:rsid w:val="004E7C1A"/>
    <w:rsid w:val="005161B4"/>
    <w:rsid w:val="0051662B"/>
    <w:rsid w:val="00525E90"/>
    <w:rsid w:val="00532B94"/>
    <w:rsid w:val="00547CEC"/>
    <w:rsid w:val="00700DF5"/>
    <w:rsid w:val="0070517B"/>
    <w:rsid w:val="00723BA2"/>
    <w:rsid w:val="00730F2F"/>
    <w:rsid w:val="007D3ED0"/>
    <w:rsid w:val="0089508B"/>
    <w:rsid w:val="008C6570"/>
    <w:rsid w:val="0095043A"/>
    <w:rsid w:val="0096270F"/>
    <w:rsid w:val="00965D0F"/>
    <w:rsid w:val="00996AA1"/>
    <w:rsid w:val="009A1C57"/>
    <w:rsid w:val="009B390D"/>
    <w:rsid w:val="009C0A0A"/>
    <w:rsid w:val="009C2806"/>
    <w:rsid w:val="009F67BA"/>
    <w:rsid w:val="00A2683D"/>
    <w:rsid w:val="00A27499"/>
    <w:rsid w:val="00A367C1"/>
    <w:rsid w:val="00A77AB5"/>
    <w:rsid w:val="00A84154"/>
    <w:rsid w:val="00B56BC2"/>
    <w:rsid w:val="00B913C9"/>
    <w:rsid w:val="00BB4722"/>
    <w:rsid w:val="00BB6912"/>
    <w:rsid w:val="00BC282F"/>
    <w:rsid w:val="00C1736B"/>
    <w:rsid w:val="00C25491"/>
    <w:rsid w:val="00C35226"/>
    <w:rsid w:val="00C41115"/>
    <w:rsid w:val="00C717B8"/>
    <w:rsid w:val="00CF6AC9"/>
    <w:rsid w:val="00D37A58"/>
    <w:rsid w:val="00D665AE"/>
    <w:rsid w:val="00D90F43"/>
    <w:rsid w:val="00D97B17"/>
    <w:rsid w:val="00DE0DF1"/>
    <w:rsid w:val="00E12D8C"/>
    <w:rsid w:val="00E27D68"/>
    <w:rsid w:val="00EB1203"/>
    <w:rsid w:val="00EE4E77"/>
    <w:rsid w:val="00F82011"/>
    <w:rsid w:val="00F83B02"/>
    <w:rsid w:val="00FA4C34"/>
    <w:rsid w:val="00FC5D8D"/>
    <w:rsid w:val="00FF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79D71"/>
  <w15:chartTrackingRefBased/>
  <w15:docId w15:val="{02178703-6D7D-CF4F-A1F7-849275F39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B69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69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69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69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69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69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69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69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69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6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6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6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691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691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69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691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69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69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69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6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69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6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69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691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691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B691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6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691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691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B6912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4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edauye Rueda -UCJC-</dc:creator>
  <cp:keywords/>
  <dc:description/>
  <cp:lastModifiedBy>Blanca Pedauye Rueda -UCJC-</cp:lastModifiedBy>
  <cp:revision>3</cp:revision>
  <dcterms:created xsi:type="dcterms:W3CDTF">2026-01-15T10:42:00Z</dcterms:created>
  <dcterms:modified xsi:type="dcterms:W3CDTF">2026-01-15T11:07:00Z</dcterms:modified>
</cp:coreProperties>
</file>